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B2E3F" w14:textId="77777777" w:rsidR="00F45E96" w:rsidRPr="00941A39" w:rsidRDefault="00F45E96" w:rsidP="00F45E96">
      <w:pPr>
        <w:pStyle w:val="Textosinformato"/>
        <w:spacing w:after="120"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 w:rsidRPr="00941A39">
        <w:rPr>
          <w:rFonts w:ascii="Arial" w:hAnsi="Arial" w:cs="Arial"/>
          <w:b/>
          <w:lang w:val="en-US"/>
        </w:rPr>
        <w:t>CONFLICT OF INTEREST</w:t>
      </w:r>
    </w:p>
    <w:p w14:paraId="764A1913" w14:textId="77777777" w:rsidR="00F45E96" w:rsidRPr="00941A39" w:rsidRDefault="00F45E96" w:rsidP="00F45E96">
      <w:pPr>
        <w:jc w:val="both"/>
        <w:rPr>
          <w:lang w:val="en-US"/>
        </w:rPr>
      </w:pPr>
      <w:r w:rsidRPr="00941A39">
        <w:rPr>
          <w:lang w:val="en-US"/>
        </w:rPr>
        <w:t>The authors declare no conflict of interest.</w:t>
      </w:r>
    </w:p>
    <w:p w14:paraId="13B0E737" w14:textId="77777777" w:rsidR="00F10F0E" w:rsidRDefault="00F10F0E"/>
    <w:sectPr w:rsidR="00F10F0E" w:rsidSect="00026D9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E96"/>
    <w:rsid w:val="000217E0"/>
    <w:rsid w:val="00026D94"/>
    <w:rsid w:val="0003301B"/>
    <w:rsid w:val="00056E13"/>
    <w:rsid w:val="00064741"/>
    <w:rsid w:val="0007122F"/>
    <w:rsid w:val="000C37A3"/>
    <w:rsid w:val="000C4369"/>
    <w:rsid w:val="000C779B"/>
    <w:rsid w:val="000D790A"/>
    <w:rsid w:val="000E5B7B"/>
    <w:rsid w:val="000F69EE"/>
    <w:rsid w:val="00102154"/>
    <w:rsid w:val="001049D5"/>
    <w:rsid w:val="00111329"/>
    <w:rsid w:val="00174702"/>
    <w:rsid w:val="00193FBF"/>
    <w:rsid w:val="001B6ACE"/>
    <w:rsid w:val="00210E2B"/>
    <w:rsid w:val="00252FA5"/>
    <w:rsid w:val="002624FF"/>
    <w:rsid w:val="00277A6C"/>
    <w:rsid w:val="00280B17"/>
    <w:rsid w:val="002C7BF2"/>
    <w:rsid w:val="002E3B55"/>
    <w:rsid w:val="00311043"/>
    <w:rsid w:val="00342557"/>
    <w:rsid w:val="00380DE9"/>
    <w:rsid w:val="00391D41"/>
    <w:rsid w:val="00395F32"/>
    <w:rsid w:val="003C1E85"/>
    <w:rsid w:val="003C2FE0"/>
    <w:rsid w:val="003E0C71"/>
    <w:rsid w:val="003E30E2"/>
    <w:rsid w:val="003E30EE"/>
    <w:rsid w:val="00423074"/>
    <w:rsid w:val="00463075"/>
    <w:rsid w:val="00493475"/>
    <w:rsid w:val="004B4E4B"/>
    <w:rsid w:val="004C100A"/>
    <w:rsid w:val="004C5FCC"/>
    <w:rsid w:val="004E4133"/>
    <w:rsid w:val="00506B6A"/>
    <w:rsid w:val="005544BC"/>
    <w:rsid w:val="00582B97"/>
    <w:rsid w:val="00585819"/>
    <w:rsid w:val="00587FBB"/>
    <w:rsid w:val="005A3732"/>
    <w:rsid w:val="005A6234"/>
    <w:rsid w:val="005B1E13"/>
    <w:rsid w:val="005C5E7F"/>
    <w:rsid w:val="005E40F1"/>
    <w:rsid w:val="00611C3F"/>
    <w:rsid w:val="00622C0D"/>
    <w:rsid w:val="006338B4"/>
    <w:rsid w:val="00633ED9"/>
    <w:rsid w:val="006629C9"/>
    <w:rsid w:val="006D0A82"/>
    <w:rsid w:val="006D239F"/>
    <w:rsid w:val="006F0EC0"/>
    <w:rsid w:val="00703A79"/>
    <w:rsid w:val="00720C41"/>
    <w:rsid w:val="00736C10"/>
    <w:rsid w:val="007400F4"/>
    <w:rsid w:val="00777365"/>
    <w:rsid w:val="0079140C"/>
    <w:rsid w:val="007C5EA7"/>
    <w:rsid w:val="007D778C"/>
    <w:rsid w:val="007F39E8"/>
    <w:rsid w:val="0083084F"/>
    <w:rsid w:val="0084669A"/>
    <w:rsid w:val="008668A1"/>
    <w:rsid w:val="00870A6A"/>
    <w:rsid w:val="00894142"/>
    <w:rsid w:val="008C6DB2"/>
    <w:rsid w:val="008E6FBA"/>
    <w:rsid w:val="00920D6D"/>
    <w:rsid w:val="00921D15"/>
    <w:rsid w:val="00926DC5"/>
    <w:rsid w:val="009F1038"/>
    <w:rsid w:val="00A25650"/>
    <w:rsid w:val="00A346DF"/>
    <w:rsid w:val="00A4425C"/>
    <w:rsid w:val="00A53EC3"/>
    <w:rsid w:val="00A77A58"/>
    <w:rsid w:val="00AF2C38"/>
    <w:rsid w:val="00B00F82"/>
    <w:rsid w:val="00B048ED"/>
    <w:rsid w:val="00B25232"/>
    <w:rsid w:val="00B453B0"/>
    <w:rsid w:val="00B464ED"/>
    <w:rsid w:val="00B4711C"/>
    <w:rsid w:val="00B517AD"/>
    <w:rsid w:val="00B768FB"/>
    <w:rsid w:val="00B948D3"/>
    <w:rsid w:val="00BA316B"/>
    <w:rsid w:val="00BA4C80"/>
    <w:rsid w:val="00C02DFA"/>
    <w:rsid w:val="00C31031"/>
    <w:rsid w:val="00C37D49"/>
    <w:rsid w:val="00CE0F6C"/>
    <w:rsid w:val="00D15765"/>
    <w:rsid w:val="00D32186"/>
    <w:rsid w:val="00D557BB"/>
    <w:rsid w:val="00D57EEF"/>
    <w:rsid w:val="00D62334"/>
    <w:rsid w:val="00D737E3"/>
    <w:rsid w:val="00D74352"/>
    <w:rsid w:val="00D92242"/>
    <w:rsid w:val="00D95F05"/>
    <w:rsid w:val="00DD2216"/>
    <w:rsid w:val="00DD5F16"/>
    <w:rsid w:val="00E0371C"/>
    <w:rsid w:val="00E1344A"/>
    <w:rsid w:val="00E13FDF"/>
    <w:rsid w:val="00E2285E"/>
    <w:rsid w:val="00E2471C"/>
    <w:rsid w:val="00E5253E"/>
    <w:rsid w:val="00E57905"/>
    <w:rsid w:val="00E71A28"/>
    <w:rsid w:val="00E8539D"/>
    <w:rsid w:val="00E85407"/>
    <w:rsid w:val="00E85F1A"/>
    <w:rsid w:val="00EA5456"/>
    <w:rsid w:val="00EB24DC"/>
    <w:rsid w:val="00EC0B8D"/>
    <w:rsid w:val="00EC53B4"/>
    <w:rsid w:val="00ED3297"/>
    <w:rsid w:val="00F10F0E"/>
    <w:rsid w:val="00F45E96"/>
    <w:rsid w:val="00F6169D"/>
    <w:rsid w:val="00F73821"/>
    <w:rsid w:val="00FC0306"/>
    <w:rsid w:val="00FC15FE"/>
    <w:rsid w:val="00FE2655"/>
    <w:rsid w:val="00FF0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41E3D9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E96"/>
    <w:rPr>
      <w:rFonts w:ascii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F45E96"/>
    <w:rPr>
      <w:rFonts w:ascii="Calibri" w:hAnsi="Calibri" w:cstheme="minorBidi"/>
      <w:sz w:val="22"/>
      <w:szCs w:val="21"/>
      <w:lang w:val="es-E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F45E96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7</Characters>
  <Application>Microsoft Macintosh Word</Application>
  <DocSecurity>0</DocSecurity>
  <Lines>1</Lines>
  <Paragraphs>1</Paragraphs>
  <ScaleCrop>false</ScaleCrop>
  <LinksUpToDate>false</LinksUpToDate>
  <CharactersWithSpaces>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antos-Lozano</dc:creator>
  <cp:keywords/>
  <dc:description/>
  <cp:lastModifiedBy>Alejandro Santos-Lozano</cp:lastModifiedBy>
  <cp:revision>2</cp:revision>
  <dcterms:created xsi:type="dcterms:W3CDTF">2017-01-02T21:15:00Z</dcterms:created>
  <dcterms:modified xsi:type="dcterms:W3CDTF">2017-01-02T21:15:00Z</dcterms:modified>
</cp:coreProperties>
</file>